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5ACC0" w14:textId="7F4F5DAB" w:rsidR="009F16BC" w:rsidRPr="009901FA" w:rsidRDefault="00FD3078" w:rsidP="00457EAD">
      <w:pPr>
        <w:jc w:val="both"/>
        <w:rPr>
          <w:rFonts w:ascii="Times New Roman" w:hAnsi="Times New Roman" w:cs="Times New Roman"/>
          <w:noProof/>
          <w:sz w:val="22"/>
          <w:szCs w:val="22"/>
          <w:lang w:val="en-US"/>
        </w:rPr>
      </w:pPr>
      <w:r w:rsidRPr="009901F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l Figure </w:t>
      </w:r>
      <w:r w:rsidR="00457EAD" w:rsidRPr="009901FA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t>S</w:t>
      </w:r>
      <w:r w:rsidR="00B90B85" w:rsidRPr="009901FA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t>F</w:t>
      </w:r>
      <w:r w:rsidR="00457EAD" w:rsidRPr="009901FA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t>1</w:t>
      </w:r>
      <w:r w:rsidR="00457EAD" w:rsidRP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 xml:space="preserve">: The following plots illustrate the group statistics of quantitative histological markers in healthy liver, tumor-negative liver, tumor-positive liver, tumor-adjacent liver (TAL), and </w:t>
      </w:r>
      <w:r w:rsidR="00673B9C" w:rsidRP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tumor</w:t>
      </w:r>
      <w:r w:rsidR="00823042" w:rsidRP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.</w:t>
      </w:r>
      <w:r w:rsidR="00457EAD" w:rsidRP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 xml:space="preserve"> Statistically significant post-hoc pairs were indicated with asterisks.</w:t>
      </w:r>
      <w:r w:rsidR="0085195A" w:rsidRP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 xml:space="preserve"> </w:t>
      </w:r>
      <w:r w:rsidR="00457EAD" w:rsidRP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*</w:t>
      </w:r>
      <w:r w:rsidR="00457EAD" w:rsidRPr="009901FA">
        <w:rPr>
          <w:rFonts w:ascii="Times New Roman" w:hAnsi="Times New Roman" w:cs="Times New Roman"/>
          <w:bCs/>
          <w:i/>
          <w:iCs/>
          <w:noProof/>
          <w:sz w:val="22"/>
          <w:szCs w:val="22"/>
          <w:lang w:val="en-US"/>
        </w:rPr>
        <w:t>p</w:t>
      </w:r>
      <w:r w:rsidR="00457EAD" w:rsidRP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 &lt; 0.05,</w:t>
      </w:r>
      <w:r w:rsid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 xml:space="preserve"> </w:t>
      </w:r>
      <w:r w:rsidR="00457EAD" w:rsidRP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**</w:t>
      </w:r>
      <w:r w:rsidR="00457EAD" w:rsidRPr="009901FA">
        <w:rPr>
          <w:rFonts w:ascii="Times New Roman" w:hAnsi="Times New Roman" w:cs="Times New Roman"/>
          <w:bCs/>
          <w:i/>
          <w:iCs/>
          <w:noProof/>
          <w:sz w:val="22"/>
          <w:szCs w:val="22"/>
          <w:lang w:val="en-US"/>
        </w:rPr>
        <w:t>p</w:t>
      </w:r>
      <w:r w:rsidR="00457EAD" w:rsidRP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 &lt; 0.01,</w:t>
      </w:r>
      <w:r w:rsid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 xml:space="preserve"> </w:t>
      </w:r>
      <w:r w:rsidR="00457EAD" w:rsidRP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***</w:t>
      </w:r>
      <w:r w:rsidR="00457EAD" w:rsidRPr="009901FA">
        <w:rPr>
          <w:rFonts w:ascii="Times New Roman" w:hAnsi="Times New Roman" w:cs="Times New Roman"/>
          <w:bCs/>
          <w:i/>
          <w:iCs/>
          <w:noProof/>
          <w:sz w:val="22"/>
          <w:szCs w:val="22"/>
          <w:lang w:val="en-US"/>
        </w:rPr>
        <w:t>p</w:t>
      </w:r>
      <w:r w:rsidR="00457EAD" w:rsidRP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 &lt; 0.001,</w:t>
      </w:r>
      <w:r w:rsid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 xml:space="preserve"> </w:t>
      </w:r>
      <w:r w:rsidR="00457EAD" w:rsidRP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****</w:t>
      </w:r>
      <w:r w:rsidR="00457EAD" w:rsidRPr="009901FA">
        <w:rPr>
          <w:rFonts w:ascii="Times New Roman" w:hAnsi="Times New Roman" w:cs="Times New Roman"/>
          <w:bCs/>
          <w:i/>
          <w:iCs/>
          <w:noProof/>
          <w:sz w:val="22"/>
          <w:szCs w:val="22"/>
          <w:lang w:val="en-US"/>
        </w:rPr>
        <w:t>p</w:t>
      </w:r>
      <w:r w:rsidR="00457EAD" w:rsidRPr="009901FA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 xml:space="preserve"> &lt; 0.0001.  </w:t>
      </w:r>
    </w:p>
    <w:p w14:paraId="7DB20BC5" w14:textId="0495BD07" w:rsidR="002E5E9C" w:rsidRPr="00457EAD" w:rsidRDefault="002E5E9C" w:rsidP="00457EAD">
      <w:pPr>
        <w:jc w:val="both"/>
        <w:rPr>
          <w:rFonts w:ascii="Arial" w:hAnsi="Arial" w:cs="Arial"/>
          <w:bCs/>
          <w:noProof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360128F6" wp14:editId="13C0492F">
            <wp:extent cx="5743575" cy="3990975"/>
            <wp:effectExtent l="0" t="0" r="9525" b="9525"/>
            <wp:docPr id="99823112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58EEA" w14:textId="28D2D8EF" w:rsidR="008E2C66" w:rsidRPr="00AA5337" w:rsidRDefault="001B4A22" w:rsidP="00457EAD">
      <w:pPr>
        <w:jc w:val="both"/>
        <w:rPr>
          <w:rFonts w:ascii="Times New Roman" w:hAnsi="Times New Roman" w:cs="Times New Roman"/>
          <w:bCs/>
          <w:noProof/>
          <w:sz w:val="22"/>
          <w:szCs w:val="22"/>
          <w:lang w:val="en-US"/>
        </w:rPr>
      </w:pPr>
      <w:r w:rsidRPr="00AA5337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l Figure</w:t>
      </w:r>
      <w:r w:rsidRPr="00AA5337" w:rsidDel="001D595A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t xml:space="preserve"> </w:t>
      </w:r>
      <w:r w:rsidR="00457EAD" w:rsidRPr="00AA5337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t>S</w:t>
      </w:r>
      <w:r w:rsidR="00B90B85" w:rsidRPr="00AA5337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t>F</w:t>
      </w:r>
      <w:r w:rsidR="00457EAD" w:rsidRPr="00AA5337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t>2</w:t>
      </w:r>
      <w:r w:rsidR="00457EAD" w:rsidRPr="00AA5337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: The following plots illustrate the group statistics of collagen fiber birefringennce patter and coherenc</w:t>
      </w:r>
      <w:r w:rsidR="000A206F" w:rsidRPr="00AA5337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y</w:t>
      </w:r>
      <w:r w:rsidR="00457EAD" w:rsidRPr="00AA5337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 xml:space="preserve"> in healthy liver, tumor-negative liver, tumor-positive liver, TAL, and </w:t>
      </w:r>
      <w:r w:rsidR="003F61AF" w:rsidRPr="00AA5337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t</w:t>
      </w:r>
      <w:r w:rsidR="00673B9C" w:rsidRPr="00AA5337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umor</w:t>
      </w:r>
      <w:r w:rsidR="00457EAD" w:rsidRPr="00AA5337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. Birefringence patterning classifies fibers by maturity: mature fibers (red/yellow) versus immature fibers (green). Fiber coherency is a scalar measure of alignment and uniformity (0 = isotropic, 1 = fully aligned)</w:t>
      </w:r>
      <w:r w:rsidR="00457EAD" w:rsidRPr="00AA5337">
        <w:rPr>
          <w:rFonts w:ascii="Times New Roman" w:hAnsi="Times New Roman" w:cs="Times New Roman"/>
          <w:noProof/>
          <w:sz w:val="22"/>
          <w:szCs w:val="22"/>
          <w:lang w:val="en-US"/>
        </w:rPr>
        <w:t xml:space="preserve">. </w:t>
      </w:r>
      <w:r w:rsidR="00457EAD" w:rsidRPr="00AA5337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Statistically significant post-hoc pairs were indicated with asterisks.. *</w:t>
      </w:r>
      <w:r w:rsidR="00457EAD" w:rsidRPr="00AA5337">
        <w:rPr>
          <w:rFonts w:ascii="Times New Roman" w:hAnsi="Times New Roman" w:cs="Times New Roman"/>
          <w:bCs/>
          <w:i/>
          <w:iCs/>
          <w:noProof/>
          <w:sz w:val="22"/>
          <w:szCs w:val="22"/>
          <w:lang w:val="en-US"/>
        </w:rPr>
        <w:t>p</w:t>
      </w:r>
      <w:r w:rsidR="00457EAD" w:rsidRPr="00AA5337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 &lt; 0.05, **</w:t>
      </w:r>
      <w:r w:rsidR="00457EAD" w:rsidRPr="00AA5337">
        <w:rPr>
          <w:rFonts w:ascii="Times New Roman" w:hAnsi="Times New Roman" w:cs="Times New Roman"/>
          <w:bCs/>
          <w:i/>
          <w:iCs/>
          <w:noProof/>
          <w:sz w:val="22"/>
          <w:szCs w:val="22"/>
          <w:lang w:val="en-US"/>
        </w:rPr>
        <w:t>p</w:t>
      </w:r>
      <w:r w:rsidR="00457EAD" w:rsidRPr="00AA5337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 &lt; 0.01, ***</w:t>
      </w:r>
      <w:r w:rsidR="00457EAD" w:rsidRPr="00AA5337">
        <w:rPr>
          <w:rFonts w:ascii="Times New Roman" w:hAnsi="Times New Roman" w:cs="Times New Roman"/>
          <w:bCs/>
          <w:i/>
          <w:iCs/>
          <w:noProof/>
          <w:sz w:val="22"/>
          <w:szCs w:val="22"/>
          <w:lang w:val="en-US"/>
        </w:rPr>
        <w:t>p</w:t>
      </w:r>
      <w:r w:rsidR="00457EAD" w:rsidRPr="00AA5337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 &lt; 0.001, ****</w:t>
      </w:r>
      <w:r w:rsidR="00457EAD" w:rsidRPr="00AA5337">
        <w:rPr>
          <w:rFonts w:ascii="Times New Roman" w:hAnsi="Times New Roman" w:cs="Times New Roman"/>
          <w:bCs/>
          <w:i/>
          <w:iCs/>
          <w:noProof/>
          <w:sz w:val="22"/>
          <w:szCs w:val="22"/>
          <w:lang w:val="en-US"/>
        </w:rPr>
        <w:t>p</w:t>
      </w:r>
      <w:r w:rsidR="00457EAD" w:rsidRPr="00AA5337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 &lt; 0.000</w:t>
      </w:r>
      <w:r w:rsidR="002E5E9C" w:rsidRPr="00AA5337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>1</w:t>
      </w:r>
      <w:r w:rsidR="00457EAD" w:rsidRPr="00AA5337">
        <w:rPr>
          <w:rFonts w:ascii="Times New Roman" w:hAnsi="Times New Roman" w:cs="Times New Roman"/>
          <w:bCs/>
          <w:noProof/>
          <w:sz w:val="22"/>
          <w:szCs w:val="22"/>
          <w:lang w:val="en-US"/>
        </w:rPr>
        <w:t xml:space="preserve">.  </w:t>
      </w:r>
    </w:p>
    <w:p w14:paraId="32E12B54" w14:textId="14E824A7" w:rsidR="00457EAD" w:rsidRPr="00457EAD" w:rsidRDefault="002E5E9C" w:rsidP="00457EAD">
      <w:pPr>
        <w:jc w:val="both"/>
        <w:rPr>
          <w:rFonts w:ascii="Arial" w:hAnsi="Arial" w:cs="Arial"/>
          <w:bCs/>
          <w:noProof/>
          <w:sz w:val="22"/>
          <w:szCs w:val="22"/>
          <w:lang w:val="en-US"/>
        </w:rPr>
      </w:pPr>
      <w:r>
        <w:rPr>
          <w:rFonts w:ascii="Arial" w:hAnsi="Arial" w:cs="Arial"/>
          <w:bCs/>
          <w:noProof/>
          <w:sz w:val="22"/>
          <w:szCs w:val="22"/>
          <w:lang w:val="en-US"/>
        </w:rPr>
        <w:drawing>
          <wp:inline distT="0" distB="0" distL="0" distR="0" wp14:anchorId="4366AC7D" wp14:editId="3BD9207E">
            <wp:extent cx="5753100" cy="1790700"/>
            <wp:effectExtent l="0" t="0" r="0" b="0"/>
            <wp:docPr id="716693107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57EAD" w:rsidRPr="00457EAD" w:rsidSect="00457EA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C8041" w14:textId="77777777" w:rsidR="00073AE3" w:rsidRDefault="00073AE3" w:rsidP="00545B79">
      <w:pPr>
        <w:spacing w:after="0" w:line="240" w:lineRule="auto"/>
      </w:pPr>
      <w:r>
        <w:separator/>
      </w:r>
    </w:p>
  </w:endnote>
  <w:endnote w:type="continuationSeparator" w:id="0">
    <w:p w14:paraId="40801183" w14:textId="77777777" w:rsidR="00073AE3" w:rsidRDefault="00073AE3" w:rsidP="00545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72F2E" w14:textId="77777777" w:rsidR="00073AE3" w:rsidRDefault="00073AE3" w:rsidP="00545B79">
      <w:pPr>
        <w:spacing w:after="0" w:line="240" w:lineRule="auto"/>
      </w:pPr>
      <w:r>
        <w:separator/>
      </w:r>
    </w:p>
  </w:footnote>
  <w:footnote w:type="continuationSeparator" w:id="0">
    <w:p w14:paraId="4464085B" w14:textId="77777777" w:rsidR="00073AE3" w:rsidRDefault="00073AE3" w:rsidP="00545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61F"/>
    <w:rsid w:val="00010F63"/>
    <w:rsid w:val="00011364"/>
    <w:rsid w:val="00013847"/>
    <w:rsid w:val="00022FD1"/>
    <w:rsid w:val="00073AE3"/>
    <w:rsid w:val="000A206F"/>
    <w:rsid w:val="000B66FE"/>
    <w:rsid w:val="000D02E5"/>
    <w:rsid w:val="001B4A22"/>
    <w:rsid w:val="001D16B7"/>
    <w:rsid w:val="001D595A"/>
    <w:rsid w:val="0020654C"/>
    <w:rsid w:val="00267107"/>
    <w:rsid w:val="0027598A"/>
    <w:rsid w:val="002B736A"/>
    <w:rsid w:val="002E5E9C"/>
    <w:rsid w:val="0033761F"/>
    <w:rsid w:val="003A1D66"/>
    <w:rsid w:val="003F61AF"/>
    <w:rsid w:val="00457EAD"/>
    <w:rsid w:val="004C753B"/>
    <w:rsid w:val="0054585D"/>
    <w:rsid w:val="00545B79"/>
    <w:rsid w:val="00591E72"/>
    <w:rsid w:val="005D3A2C"/>
    <w:rsid w:val="005F4F61"/>
    <w:rsid w:val="00652F8E"/>
    <w:rsid w:val="00673B9C"/>
    <w:rsid w:val="006C1AA3"/>
    <w:rsid w:val="006D26B0"/>
    <w:rsid w:val="006F1B58"/>
    <w:rsid w:val="006F5689"/>
    <w:rsid w:val="0075612F"/>
    <w:rsid w:val="007F3167"/>
    <w:rsid w:val="00823042"/>
    <w:rsid w:val="00833EB0"/>
    <w:rsid w:val="00846D00"/>
    <w:rsid w:val="0085195A"/>
    <w:rsid w:val="008E2C66"/>
    <w:rsid w:val="00934F68"/>
    <w:rsid w:val="009659B6"/>
    <w:rsid w:val="009901FA"/>
    <w:rsid w:val="009E516E"/>
    <w:rsid w:val="009F16BC"/>
    <w:rsid w:val="00A16EA6"/>
    <w:rsid w:val="00A23420"/>
    <w:rsid w:val="00AA5337"/>
    <w:rsid w:val="00B90B85"/>
    <w:rsid w:val="00BA2C82"/>
    <w:rsid w:val="00CC6A73"/>
    <w:rsid w:val="00DC1101"/>
    <w:rsid w:val="00E345DB"/>
    <w:rsid w:val="00E362F4"/>
    <w:rsid w:val="00E865A9"/>
    <w:rsid w:val="00EA695F"/>
    <w:rsid w:val="00FD3078"/>
    <w:rsid w:val="00FD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C65B71"/>
  <w15:chartTrackingRefBased/>
  <w15:docId w15:val="{52B40353-00A6-4161-8DE4-6768B264B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76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6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6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6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6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6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6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6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6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6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6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6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6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6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6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6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6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6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6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6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6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6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6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6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6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6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6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61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F3167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8E2C66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545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5B79"/>
  </w:style>
  <w:style w:type="paragraph" w:styleId="Footer">
    <w:name w:val="footer"/>
    <w:basedOn w:val="Normal"/>
    <w:link w:val="FooterChar"/>
    <w:uiPriority w:val="99"/>
    <w:unhideWhenUsed/>
    <w:rsid w:val="00545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5B79"/>
  </w:style>
  <w:style w:type="paragraph" w:styleId="Revision">
    <w:name w:val="Revision"/>
    <w:hidden/>
    <w:uiPriority w:val="99"/>
    <w:semiHidden/>
    <w:rsid w:val="00457E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6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as de Moraes, Pedro Augusto</dc:creator>
  <cp:keywords/>
  <dc:description/>
  <cp:lastModifiedBy>Dantas de Moraes, Pedro Augusto</cp:lastModifiedBy>
  <cp:revision>2</cp:revision>
  <dcterms:created xsi:type="dcterms:W3CDTF">2025-09-04T06:23:00Z</dcterms:created>
  <dcterms:modified xsi:type="dcterms:W3CDTF">2025-09-04T06:23:00Z</dcterms:modified>
</cp:coreProperties>
</file>